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3"/>
        <w:gridCol w:w="1160"/>
        <w:gridCol w:w="1628"/>
        <w:gridCol w:w="1559"/>
        <w:gridCol w:w="1138"/>
        <w:gridCol w:w="1132"/>
        <w:gridCol w:w="1187"/>
        <w:gridCol w:w="1189"/>
      </w:tblGrid>
      <w:tr w:rsidR="006E7C0C" w:rsidRPr="006E7C0C" w:rsidTr="006E7C0C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0C" w:rsidRPr="006E7C0C" w:rsidRDefault="006E7C0C" w:rsidP="006E7C0C">
            <w:pPr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Supplementary Table 1. Detailed data of 14 discordant cases between</w:t>
            </w:r>
            <w:r w:rsidR="0048099E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the </w:t>
            </w: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in-house PCR and </w:t>
            </w:r>
            <w:r w:rsidR="0048099E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the </w:t>
            </w: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reference real-time RT-PCR </w:t>
            </w:r>
            <w:r w:rsidR="0048099E">
              <w:rPr>
                <w:rFonts w:eastAsia="游ゴシック" w:cs="Times New Roman"/>
                <w:color w:val="000000"/>
                <w:kern w:val="0"/>
                <w:sz w:val="22"/>
              </w:rPr>
              <w:t>in</w:t>
            </w: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SARS-CoV-2</w:t>
            </w:r>
            <w:r w:rsidR="0048099E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detection</w:t>
            </w:r>
          </w:p>
        </w:tc>
      </w:tr>
      <w:tr w:rsidR="00623CC4" w:rsidRPr="006E7C0C" w:rsidTr="009570ED">
        <w:trPr>
          <w:trHeight w:val="600"/>
        </w:trPr>
        <w:tc>
          <w:tcPr>
            <w:tcW w:w="3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Case No.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Symptoms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QuickNavi-Flu+COVID19 Ag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In-house PCR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Reference real-time RT-PCR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Ct value of </w:t>
            </w:r>
            <w:bookmarkStart w:id="0" w:name="_GoBack"/>
            <w:proofErr w:type="spellStart"/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Xpert</w:t>
            </w:r>
            <w:proofErr w:type="spellEnd"/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Xpress SARS-Co</w:t>
            </w:r>
            <w:bookmarkEnd w:id="0"/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V-2*</w:t>
            </w:r>
          </w:p>
        </w:tc>
      </w:tr>
      <w:tr w:rsidR="00623CC4" w:rsidRPr="006E7C0C" w:rsidTr="009570ED">
        <w:trPr>
          <w:trHeight w:val="600"/>
        </w:trPr>
        <w:tc>
          <w:tcPr>
            <w:tcW w:w="38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CC4" w:rsidRPr="006E7C0C" w:rsidRDefault="00623CC4" w:rsidP="006E7C0C">
            <w:pPr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CC4" w:rsidRPr="006E7C0C" w:rsidRDefault="00623CC4" w:rsidP="006E7C0C">
            <w:pPr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asopharyngeal sample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Anterior nasal sample</w:t>
            </w:r>
          </w:p>
        </w:tc>
        <w:tc>
          <w:tcPr>
            <w:tcW w:w="58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CC4" w:rsidRPr="006E7C0C" w:rsidRDefault="00623CC4" w:rsidP="006E7C0C">
            <w:pPr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CC4" w:rsidRPr="006E7C0C" w:rsidRDefault="00623CC4" w:rsidP="006E7C0C">
            <w:pPr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E targe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3CC4" w:rsidRPr="006E7C0C" w:rsidRDefault="00623CC4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2 target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81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0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3.6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87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7.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8</w:t>
            </w:r>
            <w:r w:rsidR="0048099E">
              <w:rPr>
                <w:rFonts w:eastAsia="游ゴシック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89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6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9.2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91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4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5.4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93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B90BE2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2"/>
              </w:rPr>
              <w:t>U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UD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93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2.2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93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1.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4.0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95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3.6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97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8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9.0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97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9.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5.3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98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1.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4.1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98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4.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8.0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1018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3.5</w:t>
            </w:r>
          </w:p>
        </w:tc>
      </w:tr>
      <w:tr w:rsidR="006E7C0C" w:rsidRPr="006E7C0C" w:rsidTr="009570ED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1026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E7C0C">
            <w:pPr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36.8</w:t>
            </w:r>
          </w:p>
        </w:tc>
      </w:tr>
      <w:tr w:rsidR="006E7C0C" w:rsidRPr="006E7C0C" w:rsidTr="006E7C0C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7C0C" w:rsidRPr="006E7C0C" w:rsidRDefault="006E7C0C" w:rsidP="00623CC4">
            <w:pPr>
              <w:ind w:rightChars="-63" w:right="-132"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*</w:t>
            </w:r>
            <w:r w:rsidR="002B284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</w:t>
            </w: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For analysis of this study, the </w:t>
            </w:r>
            <w:proofErr w:type="spellStart"/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Xpert</w:t>
            </w:r>
            <w:proofErr w:type="spellEnd"/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Xpress SARS-CoV-2 results were used in these 14 discordant cases</w:t>
            </w:r>
            <w:r w:rsidR="00623CC4">
              <w:rPr>
                <w:rFonts w:eastAsia="游ゴシック" w:cs="Times New Roman" w:hint="eastAsia"/>
                <w:color w:val="000000"/>
                <w:kern w:val="0"/>
                <w:sz w:val="22"/>
              </w:rPr>
              <w:t>.</w:t>
            </w:r>
          </w:p>
        </w:tc>
      </w:tr>
      <w:tr w:rsidR="00623CC4" w:rsidRPr="006E7C0C" w:rsidTr="00623CC4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CC4" w:rsidRPr="006E7C0C" w:rsidRDefault="00623CC4" w:rsidP="00623CC4">
            <w:pPr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RT-PCR, reverse-transcription PCR; Ct, cycle threshold; NT, Not tested; UD, Undetect</w:t>
            </w:r>
            <w:r w:rsidR="00A3558D">
              <w:rPr>
                <w:rFonts w:eastAsia="游ゴシック" w:cs="Times New Roman"/>
                <w:color w:val="000000"/>
                <w:kern w:val="0"/>
                <w:sz w:val="22"/>
              </w:rPr>
              <w:t>ed</w:t>
            </w:r>
            <w:r w:rsidRPr="006E7C0C">
              <w:rPr>
                <w:rFonts w:eastAsia="游ゴシック" w:cs="Times New Roman"/>
                <w:color w:val="000000"/>
                <w:kern w:val="0"/>
                <w:sz w:val="22"/>
              </w:rPr>
              <w:t>.</w:t>
            </w:r>
          </w:p>
        </w:tc>
      </w:tr>
    </w:tbl>
    <w:p w:rsidR="00C333A3" w:rsidRPr="006E7C0C" w:rsidRDefault="00C333A3"/>
    <w:sectPr w:rsidR="00C333A3" w:rsidRPr="006E7C0C" w:rsidSect="0042071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235B" w:rsidRDefault="00A3235B" w:rsidP="00D11425">
      <w:r>
        <w:separator/>
      </w:r>
    </w:p>
  </w:endnote>
  <w:endnote w:type="continuationSeparator" w:id="0">
    <w:p w:rsidR="00A3235B" w:rsidRDefault="00A3235B" w:rsidP="00D11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235B" w:rsidRDefault="00A3235B" w:rsidP="00D11425">
      <w:r>
        <w:separator/>
      </w:r>
    </w:p>
  </w:footnote>
  <w:footnote w:type="continuationSeparator" w:id="0">
    <w:p w:rsidR="00A3235B" w:rsidRDefault="00A3235B" w:rsidP="00D11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011C99"/>
    <w:multiLevelType w:val="hybridMultilevel"/>
    <w:tmpl w:val="562C5DDC"/>
    <w:lvl w:ilvl="0" w:tplc="3FEE0EBA">
      <w:numFmt w:val="decimal"/>
      <w:pStyle w:val="a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C4D726E"/>
    <w:multiLevelType w:val="hybridMultilevel"/>
    <w:tmpl w:val="FDE84C9A"/>
    <w:lvl w:ilvl="0" w:tplc="CFFEE5B0">
      <w:start w:val="1"/>
      <w:numFmt w:val="bullet"/>
      <w:lvlText w:val=""/>
      <w:lvlJc w:val="left"/>
      <w:pPr>
        <w:ind w:left="284" w:hanging="284"/>
      </w:pPr>
      <w:rPr>
        <w:rFonts w:ascii="Wingdings" w:hAnsi="Wingdings" w:hint="default"/>
      </w:rPr>
    </w:lvl>
    <w:lvl w:ilvl="1" w:tplc="1C7C0ED8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NbcwNjY3sjA2MDBR0lEKTi0uzszPAykwrgUA2NOTqSwAAAA="/>
  </w:docVars>
  <w:rsids>
    <w:rsidRoot w:val="00420716"/>
    <w:rsid w:val="000A0F8E"/>
    <w:rsid w:val="00185F5B"/>
    <w:rsid w:val="002B284C"/>
    <w:rsid w:val="00373352"/>
    <w:rsid w:val="00420716"/>
    <w:rsid w:val="00452055"/>
    <w:rsid w:val="0048099E"/>
    <w:rsid w:val="005137B7"/>
    <w:rsid w:val="00623CC4"/>
    <w:rsid w:val="006E7C0C"/>
    <w:rsid w:val="009570ED"/>
    <w:rsid w:val="00A3235B"/>
    <w:rsid w:val="00A3558D"/>
    <w:rsid w:val="00B90BE2"/>
    <w:rsid w:val="00B9423B"/>
    <w:rsid w:val="00C333A3"/>
    <w:rsid w:val="00D1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D09F19"/>
  <w15:chartTrackingRefBased/>
  <w15:docId w15:val="{197FCBF6-290B-4AE1-8A94-509DCA54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4"/>
    <w:qFormat/>
    <w:rsid w:val="00B9423B"/>
    <w:pPr>
      <w:numPr>
        <w:numId w:val="2"/>
      </w:numPr>
    </w:pPr>
    <w:rPr>
      <w:rFonts w:ascii="ＭＳ 明朝" w:eastAsia="ＭＳ 明朝" w:hAnsi="ＭＳ 明朝" w:cs="Arial"/>
      <w:szCs w:val="21"/>
    </w:rPr>
  </w:style>
  <w:style w:type="table" w:styleId="a4">
    <w:name w:val="Table Grid"/>
    <w:basedOn w:val="a2"/>
    <w:uiPriority w:val="39"/>
    <w:rsid w:val="00420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D114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D11425"/>
  </w:style>
  <w:style w:type="paragraph" w:styleId="a7">
    <w:name w:val="footer"/>
    <w:basedOn w:val="a0"/>
    <w:link w:val="a8"/>
    <w:uiPriority w:val="99"/>
    <w:unhideWhenUsed/>
    <w:rsid w:val="00D1142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D11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0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o TAKEUCHI</dc:creator>
  <cp:keywords/>
  <dc:description/>
  <cp:lastModifiedBy>優都 竹内</cp:lastModifiedBy>
  <cp:revision>5</cp:revision>
  <cp:lastPrinted>2021-11-26T15:44:00Z</cp:lastPrinted>
  <dcterms:created xsi:type="dcterms:W3CDTF">2021-11-26T17:03:00Z</dcterms:created>
  <dcterms:modified xsi:type="dcterms:W3CDTF">2021-12-03T03:49:00Z</dcterms:modified>
</cp:coreProperties>
</file>